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64D08" w14:textId="79B35C88" w:rsidR="0003729E" w:rsidRDefault="0003729E" w:rsidP="000372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4E3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64E30">
        <w:rPr>
          <w:rFonts w:ascii="Times New Roman" w:hAnsi="Times New Roman" w:cs="Times New Roman"/>
          <w:b/>
          <w:bCs/>
          <w:sz w:val="24"/>
          <w:szCs w:val="24"/>
        </w:rPr>
        <w:t xml:space="preserve"> Table. Characteristics of crania that exhibit atlas </w:t>
      </w:r>
      <w:proofErr w:type="spellStart"/>
      <w:r w:rsidRPr="00864E30">
        <w:rPr>
          <w:rFonts w:ascii="Times New Roman" w:hAnsi="Times New Roman" w:cs="Times New Roman"/>
          <w:b/>
          <w:bCs/>
          <w:sz w:val="24"/>
          <w:szCs w:val="24"/>
        </w:rPr>
        <w:t>occipitalization</w:t>
      </w:r>
      <w:proofErr w:type="spellEnd"/>
      <w:r w:rsidRPr="00864E30">
        <w:rPr>
          <w:rFonts w:ascii="Times New Roman" w:hAnsi="Times New Roman" w:cs="Times New Roman"/>
          <w:b/>
          <w:bCs/>
          <w:sz w:val="24"/>
          <w:szCs w:val="24"/>
        </w:rPr>
        <w:t xml:space="preserve"> (AO)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981">
        <w:rPr>
          <w:rFonts w:ascii="Times New Roman" w:hAnsi="Times New Roman" w:cs="Times New Roman"/>
          <w:sz w:val="24"/>
          <w:szCs w:val="24"/>
        </w:rPr>
        <w:t>Data include region, age</w:t>
      </w:r>
      <w:r>
        <w:rPr>
          <w:rFonts w:ascii="Times New Roman" w:hAnsi="Times New Roman" w:cs="Times New Roman"/>
          <w:sz w:val="24"/>
          <w:szCs w:val="24"/>
        </w:rPr>
        <w:t xml:space="preserve"> category, </w:t>
      </w:r>
      <w:r w:rsidRPr="00DF0981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F0981">
        <w:rPr>
          <w:rFonts w:ascii="Times New Roman" w:hAnsi="Times New Roman" w:cs="Times New Roman"/>
          <w:sz w:val="24"/>
          <w:szCs w:val="24"/>
        </w:rPr>
        <w:t xml:space="preserve"> completeness of AO, presence of spina bifida, and description of fusion of transverse processes. Starred crania are fragmentary, and unobservable attributes are marked with an “X.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238"/>
        <w:gridCol w:w="705"/>
        <w:gridCol w:w="509"/>
        <w:gridCol w:w="933"/>
        <w:gridCol w:w="1662"/>
        <w:gridCol w:w="538"/>
        <w:gridCol w:w="1410"/>
        <w:gridCol w:w="1368"/>
        <w:gridCol w:w="1155"/>
        <w:gridCol w:w="2202"/>
      </w:tblGrid>
      <w:tr w:rsidR="0003729E" w:rsidRPr="00871790" w14:paraId="1CD28B16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48E3ADEF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>ID</w:t>
            </w:r>
          </w:p>
        </w:tc>
        <w:tc>
          <w:tcPr>
            <w:tcW w:w="1318" w:type="dxa"/>
            <w:noWrap/>
            <w:hideMark/>
          </w:tcPr>
          <w:p w14:paraId="61947DD1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>Location</w:t>
            </w:r>
            <w:r>
              <w:rPr>
                <w:b/>
                <w:bCs/>
              </w:rPr>
              <w:t xml:space="preserve"> in Peru</w:t>
            </w:r>
          </w:p>
        </w:tc>
        <w:tc>
          <w:tcPr>
            <w:tcW w:w="744" w:type="dxa"/>
            <w:noWrap/>
            <w:hideMark/>
          </w:tcPr>
          <w:p w14:paraId="18ABAC85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>Age</w:t>
            </w:r>
          </w:p>
        </w:tc>
        <w:tc>
          <w:tcPr>
            <w:tcW w:w="522" w:type="dxa"/>
            <w:noWrap/>
            <w:hideMark/>
          </w:tcPr>
          <w:p w14:paraId="0D062BE2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>Sex</w:t>
            </w:r>
          </w:p>
        </w:tc>
        <w:tc>
          <w:tcPr>
            <w:tcW w:w="989" w:type="dxa"/>
            <w:noWrap/>
            <w:hideMark/>
          </w:tcPr>
          <w:p w14:paraId="40CE2E1B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>ACM</w:t>
            </w:r>
          </w:p>
        </w:tc>
        <w:tc>
          <w:tcPr>
            <w:tcW w:w="1776" w:type="dxa"/>
            <w:noWrap/>
            <w:hideMark/>
          </w:tcPr>
          <w:p w14:paraId="40CB93B5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 xml:space="preserve">ACM Type </w:t>
            </w:r>
          </w:p>
        </w:tc>
        <w:tc>
          <w:tcPr>
            <w:tcW w:w="563" w:type="dxa"/>
            <w:noWrap/>
          </w:tcPr>
          <w:p w14:paraId="5CEE4EAF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</w:p>
        </w:tc>
        <w:tc>
          <w:tcPr>
            <w:tcW w:w="1496" w:type="dxa"/>
            <w:noWrap/>
            <w:hideMark/>
          </w:tcPr>
          <w:p w14:paraId="3D4D77CD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>AO Completeness</w:t>
            </w:r>
          </w:p>
        </w:tc>
        <w:tc>
          <w:tcPr>
            <w:tcW w:w="1459" w:type="dxa"/>
            <w:noWrap/>
            <w:hideMark/>
          </w:tcPr>
          <w:p w14:paraId="5FF9C059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 xml:space="preserve">Fused Transverse Processes </w:t>
            </w:r>
          </w:p>
        </w:tc>
        <w:tc>
          <w:tcPr>
            <w:tcW w:w="1229" w:type="dxa"/>
            <w:noWrap/>
            <w:hideMark/>
          </w:tcPr>
          <w:p w14:paraId="0B54FE1C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 xml:space="preserve">Spina Bifida </w:t>
            </w:r>
          </w:p>
        </w:tc>
        <w:tc>
          <w:tcPr>
            <w:tcW w:w="2358" w:type="dxa"/>
            <w:noWrap/>
            <w:hideMark/>
          </w:tcPr>
          <w:p w14:paraId="56A5419A" w14:textId="77777777" w:rsidR="0003729E" w:rsidRPr="00871790" w:rsidRDefault="0003729E" w:rsidP="000854AE">
            <w:pPr>
              <w:jc w:val="center"/>
              <w:rPr>
                <w:b/>
                <w:bCs/>
              </w:rPr>
            </w:pPr>
            <w:r w:rsidRPr="00871790">
              <w:rPr>
                <w:b/>
                <w:bCs/>
              </w:rPr>
              <w:t>Notes</w:t>
            </w:r>
          </w:p>
        </w:tc>
      </w:tr>
      <w:tr w:rsidR="0003729E" w:rsidRPr="00871790" w14:paraId="600B1D56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542E922C" w14:textId="77777777" w:rsidR="0003729E" w:rsidRPr="00871790" w:rsidRDefault="0003729E" w:rsidP="000854AE">
            <w:pPr>
              <w:rPr>
                <w:b/>
                <w:bCs/>
                <w:i/>
                <w:iCs/>
              </w:rPr>
            </w:pPr>
            <w:r w:rsidRPr="00871790">
              <w:rPr>
                <w:b/>
                <w:bCs/>
                <w:i/>
                <w:iCs/>
              </w:rPr>
              <w:t>P293952-0*</w:t>
            </w:r>
          </w:p>
        </w:tc>
        <w:tc>
          <w:tcPr>
            <w:tcW w:w="1318" w:type="dxa"/>
            <w:noWrap/>
            <w:hideMark/>
          </w:tcPr>
          <w:p w14:paraId="19AA9141" w14:textId="77777777" w:rsidR="0003729E" w:rsidRPr="00871790" w:rsidRDefault="0003729E" w:rsidP="000854AE">
            <w:r w:rsidRPr="00871790">
              <w:t>Ica (?)</w:t>
            </w:r>
          </w:p>
        </w:tc>
        <w:tc>
          <w:tcPr>
            <w:tcW w:w="744" w:type="dxa"/>
            <w:noWrap/>
            <w:hideMark/>
          </w:tcPr>
          <w:p w14:paraId="3F933A56" w14:textId="77777777" w:rsidR="0003729E" w:rsidRPr="00871790" w:rsidRDefault="0003729E" w:rsidP="000854AE">
            <w:r w:rsidRPr="00871790">
              <w:t>A</w:t>
            </w:r>
            <w:r>
              <w:t>dult</w:t>
            </w:r>
          </w:p>
        </w:tc>
        <w:tc>
          <w:tcPr>
            <w:tcW w:w="522" w:type="dxa"/>
            <w:noWrap/>
            <w:hideMark/>
          </w:tcPr>
          <w:p w14:paraId="0E31D946" w14:textId="77777777" w:rsidR="0003729E" w:rsidRPr="00871790" w:rsidRDefault="0003729E" w:rsidP="000854AE">
            <w:r w:rsidRPr="00871790">
              <w:t>M</w:t>
            </w:r>
          </w:p>
        </w:tc>
        <w:tc>
          <w:tcPr>
            <w:tcW w:w="989" w:type="dxa"/>
            <w:noWrap/>
            <w:hideMark/>
          </w:tcPr>
          <w:p w14:paraId="296918B7" w14:textId="77777777" w:rsidR="0003729E" w:rsidRPr="00871790" w:rsidRDefault="0003729E" w:rsidP="000854AE">
            <w:r>
              <w:t>Absent</w:t>
            </w:r>
          </w:p>
        </w:tc>
        <w:tc>
          <w:tcPr>
            <w:tcW w:w="1776" w:type="dxa"/>
            <w:noWrap/>
            <w:hideMark/>
          </w:tcPr>
          <w:p w14:paraId="3FE5E67E" w14:textId="77777777" w:rsidR="0003729E" w:rsidRPr="00871790" w:rsidRDefault="0003729E" w:rsidP="000854AE">
            <w:r>
              <w:t>n/a</w:t>
            </w:r>
          </w:p>
        </w:tc>
        <w:tc>
          <w:tcPr>
            <w:tcW w:w="563" w:type="dxa"/>
            <w:noWrap/>
          </w:tcPr>
          <w:p w14:paraId="71C84A95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2BE23C07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2125A2CD" w14:textId="77777777" w:rsidR="0003729E" w:rsidRPr="00871790" w:rsidRDefault="0003729E" w:rsidP="000854AE">
            <w:r>
              <w:t>Bilateral</w:t>
            </w:r>
          </w:p>
        </w:tc>
        <w:tc>
          <w:tcPr>
            <w:tcW w:w="1229" w:type="dxa"/>
            <w:noWrap/>
            <w:hideMark/>
          </w:tcPr>
          <w:p w14:paraId="3BE3462C" w14:textId="77777777" w:rsidR="0003729E" w:rsidRPr="00871790" w:rsidRDefault="0003729E" w:rsidP="000854AE">
            <w:r w:rsidRPr="00871790">
              <w:t>0</w:t>
            </w:r>
          </w:p>
        </w:tc>
        <w:tc>
          <w:tcPr>
            <w:tcW w:w="2358" w:type="dxa"/>
            <w:noWrap/>
            <w:hideMark/>
          </w:tcPr>
          <w:p w14:paraId="1907EC90" w14:textId="77777777" w:rsidR="0003729E" w:rsidRPr="00871790" w:rsidRDefault="0003729E" w:rsidP="000854AE">
            <w:r w:rsidRPr="00871790">
              <w:t>Cranial fragment. Lomas, Peru. Location is listed as Ica (?), but crania included in Arequipa in all analyses</w:t>
            </w:r>
          </w:p>
        </w:tc>
      </w:tr>
      <w:tr w:rsidR="0003729E" w:rsidRPr="00871790" w14:paraId="473D5D69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257161F5" w14:textId="77777777" w:rsidR="0003729E" w:rsidRPr="00871790" w:rsidRDefault="0003729E" w:rsidP="000854AE">
            <w:pPr>
              <w:rPr>
                <w:b/>
                <w:bCs/>
                <w:i/>
                <w:iCs/>
              </w:rPr>
            </w:pPr>
            <w:r w:rsidRPr="00871790">
              <w:rPr>
                <w:b/>
                <w:bCs/>
                <w:i/>
                <w:iCs/>
              </w:rPr>
              <w:t>P293953-0*</w:t>
            </w:r>
          </w:p>
        </w:tc>
        <w:tc>
          <w:tcPr>
            <w:tcW w:w="1318" w:type="dxa"/>
            <w:noWrap/>
            <w:hideMark/>
          </w:tcPr>
          <w:p w14:paraId="09C7B532" w14:textId="77777777" w:rsidR="0003729E" w:rsidRPr="00871790" w:rsidRDefault="0003729E" w:rsidP="000854AE">
            <w:r w:rsidRPr="00871790">
              <w:t>Ica (?)</w:t>
            </w:r>
          </w:p>
        </w:tc>
        <w:tc>
          <w:tcPr>
            <w:tcW w:w="744" w:type="dxa"/>
            <w:noWrap/>
            <w:hideMark/>
          </w:tcPr>
          <w:p w14:paraId="4D7EF3B0" w14:textId="77777777" w:rsidR="0003729E" w:rsidRPr="00871790" w:rsidRDefault="0003729E" w:rsidP="000854AE">
            <w:r w:rsidRPr="00871790">
              <w:t>A</w:t>
            </w:r>
            <w:r>
              <w:t>dult</w:t>
            </w:r>
          </w:p>
        </w:tc>
        <w:tc>
          <w:tcPr>
            <w:tcW w:w="522" w:type="dxa"/>
            <w:noWrap/>
            <w:hideMark/>
          </w:tcPr>
          <w:p w14:paraId="1A578D71" w14:textId="77777777" w:rsidR="0003729E" w:rsidRPr="00871790" w:rsidRDefault="0003729E" w:rsidP="000854AE">
            <w:r w:rsidRPr="00871790">
              <w:t>M</w:t>
            </w:r>
          </w:p>
        </w:tc>
        <w:tc>
          <w:tcPr>
            <w:tcW w:w="989" w:type="dxa"/>
            <w:noWrap/>
            <w:hideMark/>
          </w:tcPr>
          <w:p w14:paraId="2BD9EE1C" w14:textId="77777777" w:rsidR="0003729E" w:rsidRPr="00871790" w:rsidRDefault="0003729E" w:rsidP="000854AE">
            <w:r>
              <w:t>Present</w:t>
            </w:r>
          </w:p>
        </w:tc>
        <w:tc>
          <w:tcPr>
            <w:tcW w:w="1776" w:type="dxa"/>
            <w:noWrap/>
            <w:hideMark/>
          </w:tcPr>
          <w:p w14:paraId="62907BA4" w14:textId="77777777" w:rsidR="0003729E" w:rsidRPr="00871790" w:rsidRDefault="0003729E" w:rsidP="000854AE">
            <w:r>
              <w:t>Undefined</w:t>
            </w:r>
          </w:p>
        </w:tc>
        <w:tc>
          <w:tcPr>
            <w:tcW w:w="563" w:type="dxa"/>
            <w:noWrap/>
          </w:tcPr>
          <w:p w14:paraId="5BE429C1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5B22AF86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5CB47C6C" w14:textId="77777777" w:rsidR="0003729E" w:rsidRPr="00871790" w:rsidRDefault="0003729E" w:rsidP="000854AE">
            <w:r>
              <w:t>Bilateral</w:t>
            </w:r>
          </w:p>
        </w:tc>
        <w:tc>
          <w:tcPr>
            <w:tcW w:w="1229" w:type="dxa"/>
            <w:noWrap/>
            <w:hideMark/>
          </w:tcPr>
          <w:p w14:paraId="131625C9" w14:textId="77777777" w:rsidR="0003729E" w:rsidRPr="00871790" w:rsidRDefault="0003729E" w:rsidP="000854AE">
            <w:r w:rsidRPr="00871790">
              <w:t>0</w:t>
            </w:r>
          </w:p>
        </w:tc>
        <w:tc>
          <w:tcPr>
            <w:tcW w:w="2358" w:type="dxa"/>
            <w:noWrap/>
            <w:hideMark/>
          </w:tcPr>
          <w:p w14:paraId="53B44EBC" w14:textId="77777777" w:rsidR="0003729E" w:rsidRPr="00871790" w:rsidRDefault="0003729E" w:rsidP="000854AE">
            <w:r w:rsidRPr="00871790">
              <w:t>Cranial fragment. Lomas, Peru. Location is listed as Ica (?), but crania included in Arequipa in all analyses</w:t>
            </w:r>
          </w:p>
        </w:tc>
      </w:tr>
      <w:tr w:rsidR="0003729E" w:rsidRPr="00871790" w14:paraId="5B222D77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18355A31" w14:textId="77777777" w:rsidR="0003729E" w:rsidRPr="00871790" w:rsidRDefault="0003729E" w:rsidP="000854AE">
            <w:pPr>
              <w:rPr>
                <w:b/>
                <w:bCs/>
                <w:i/>
                <w:iCs/>
              </w:rPr>
            </w:pPr>
            <w:r w:rsidRPr="00871790">
              <w:rPr>
                <w:b/>
                <w:bCs/>
                <w:i/>
                <w:iCs/>
              </w:rPr>
              <w:t>P293954-0*</w:t>
            </w:r>
          </w:p>
        </w:tc>
        <w:tc>
          <w:tcPr>
            <w:tcW w:w="1318" w:type="dxa"/>
            <w:noWrap/>
            <w:hideMark/>
          </w:tcPr>
          <w:p w14:paraId="51D1C37F" w14:textId="77777777" w:rsidR="0003729E" w:rsidRPr="00871790" w:rsidRDefault="0003729E" w:rsidP="000854AE">
            <w:r w:rsidRPr="00871790">
              <w:t>Ica (?)</w:t>
            </w:r>
          </w:p>
        </w:tc>
        <w:tc>
          <w:tcPr>
            <w:tcW w:w="744" w:type="dxa"/>
            <w:noWrap/>
            <w:hideMark/>
          </w:tcPr>
          <w:p w14:paraId="7745B3BA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522" w:type="dxa"/>
            <w:noWrap/>
            <w:hideMark/>
          </w:tcPr>
          <w:p w14:paraId="480CE98B" w14:textId="77777777" w:rsidR="0003729E" w:rsidRPr="00871790" w:rsidRDefault="0003729E" w:rsidP="000854AE">
            <w:r w:rsidRPr="00871790">
              <w:t>M</w:t>
            </w:r>
          </w:p>
        </w:tc>
        <w:tc>
          <w:tcPr>
            <w:tcW w:w="989" w:type="dxa"/>
            <w:noWrap/>
            <w:hideMark/>
          </w:tcPr>
          <w:p w14:paraId="326866D1" w14:textId="77777777" w:rsidR="0003729E" w:rsidRPr="00871790" w:rsidRDefault="0003729E" w:rsidP="000854AE">
            <w:r>
              <w:t>Present</w:t>
            </w:r>
          </w:p>
        </w:tc>
        <w:tc>
          <w:tcPr>
            <w:tcW w:w="1776" w:type="dxa"/>
            <w:noWrap/>
            <w:hideMark/>
          </w:tcPr>
          <w:p w14:paraId="6A3D3A49" w14:textId="77777777" w:rsidR="0003729E" w:rsidRPr="00871790" w:rsidRDefault="0003729E" w:rsidP="000854AE">
            <w:r>
              <w:t>Undefined</w:t>
            </w:r>
          </w:p>
        </w:tc>
        <w:tc>
          <w:tcPr>
            <w:tcW w:w="563" w:type="dxa"/>
            <w:noWrap/>
          </w:tcPr>
          <w:p w14:paraId="49F204F8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64B580FF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2222ADDA" w14:textId="77777777" w:rsidR="0003729E" w:rsidRPr="00871790" w:rsidRDefault="0003729E" w:rsidP="000854AE">
            <w:r>
              <w:t>Absent</w:t>
            </w:r>
          </w:p>
        </w:tc>
        <w:tc>
          <w:tcPr>
            <w:tcW w:w="1229" w:type="dxa"/>
            <w:noWrap/>
            <w:hideMark/>
          </w:tcPr>
          <w:p w14:paraId="2774374C" w14:textId="77777777" w:rsidR="0003729E" w:rsidRPr="00871790" w:rsidRDefault="0003729E" w:rsidP="000854AE">
            <w:r w:rsidRPr="00871790">
              <w:t>1</w:t>
            </w:r>
          </w:p>
        </w:tc>
        <w:tc>
          <w:tcPr>
            <w:tcW w:w="2358" w:type="dxa"/>
            <w:noWrap/>
            <w:hideMark/>
          </w:tcPr>
          <w:p w14:paraId="307A33CE" w14:textId="77777777" w:rsidR="0003729E" w:rsidRPr="00871790" w:rsidRDefault="0003729E" w:rsidP="000854AE">
            <w:r w:rsidRPr="00871790">
              <w:t>Cranial fragment. Lomas, Peru. Location is listed as Ica (?), but crania included in Arequipa in all analyses</w:t>
            </w:r>
          </w:p>
        </w:tc>
      </w:tr>
      <w:tr w:rsidR="0003729E" w:rsidRPr="00871790" w14:paraId="65EAB767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493720F2" w14:textId="77777777" w:rsidR="0003729E" w:rsidRPr="00871790" w:rsidRDefault="0003729E" w:rsidP="000854AE">
            <w:pPr>
              <w:rPr>
                <w:b/>
                <w:bCs/>
                <w:i/>
                <w:iCs/>
              </w:rPr>
            </w:pPr>
            <w:r w:rsidRPr="00871790">
              <w:rPr>
                <w:b/>
                <w:bCs/>
                <w:i/>
                <w:iCs/>
              </w:rPr>
              <w:t>P293955-0*</w:t>
            </w:r>
          </w:p>
        </w:tc>
        <w:tc>
          <w:tcPr>
            <w:tcW w:w="1318" w:type="dxa"/>
            <w:noWrap/>
            <w:hideMark/>
          </w:tcPr>
          <w:p w14:paraId="62F7C146" w14:textId="77777777" w:rsidR="0003729E" w:rsidRPr="00871790" w:rsidRDefault="0003729E" w:rsidP="000854AE">
            <w:r w:rsidRPr="00871790">
              <w:t>Ica (?)</w:t>
            </w:r>
          </w:p>
        </w:tc>
        <w:tc>
          <w:tcPr>
            <w:tcW w:w="744" w:type="dxa"/>
            <w:noWrap/>
            <w:hideMark/>
          </w:tcPr>
          <w:p w14:paraId="55BE80B5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522" w:type="dxa"/>
            <w:noWrap/>
            <w:hideMark/>
          </w:tcPr>
          <w:p w14:paraId="085C7746" w14:textId="77777777" w:rsidR="0003729E" w:rsidRPr="00871790" w:rsidRDefault="0003729E" w:rsidP="000854AE">
            <w:r w:rsidRPr="00871790">
              <w:t>M</w:t>
            </w:r>
          </w:p>
        </w:tc>
        <w:tc>
          <w:tcPr>
            <w:tcW w:w="989" w:type="dxa"/>
            <w:noWrap/>
            <w:hideMark/>
          </w:tcPr>
          <w:p w14:paraId="5E5871E6" w14:textId="77777777" w:rsidR="0003729E" w:rsidRPr="00871790" w:rsidRDefault="0003729E" w:rsidP="000854AE">
            <w:r>
              <w:t>Present</w:t>
            </w:r>
          </w:p>
        </w:tc>
        <w:tc>
          <w:tcPr>
            <w:tcW w:w="1776" w:type="dxa"/>
            <w:noWrap/>
            <w:hideMark/>
          </w:tcPr>
          <w:p w14:paraId="02166A9C" w14:textId="77777777" w:rsidR="0003729E" w:rsidRPr="00871790" w:rsidRDefault="0003729E" w:rsidP="000854AE">
            <w:r>
              <w:t>Undefined</w:t>
            </w:r>
          </w:p>
        </w:tc>
        <w:tc>
          <w:tcPr>
            <w:tcW w:w="563" w:type="dxa"/>
            <w:noWrap/>
          </w:tcPr>
          <w:p w14:paraId="3104A549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1A45A75C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7D3223A0" w14:textId="77777777" w:rsidR="0003729E" w:rsidRPr="00871790" w:rsidRDefault="0003729E" w:rsidP="000854AE">
            <w:r>
              <w:t>Unilateral</w:t>
            </w:r>
          </w:p>
        </w:tc>
        <w:tc>
          <w:tcPr>
            <w:tcW w:w="1229" w:type="dxa"/>
            <w:noWrap/>
            <w:hideMark/>
          </w:tcPr>
          <w:p w14:paraId="078D9B9A" w14:textId="77777777" w:rsidR="0003729E" w:rsidRPr="00871790" w:rsidRDefault="0003729E" w:rsidP="000854AE">
            <w:r w:rsidRPr="00871790">
              <w:t>0</w:t>
            </w:r>
          </w:p>
        </w:tc>
        <w:tc>
          <w:tcPr>
            <w:tcW w:w="2358" w:type="dxa"/>
            <w:noWrap/>
            <w:hideMark/>
          </w:tcPr>
          <w:p w14:paraId="5E971AC4" w14:textId="77777777" w:rsidR="0003729E" w:rsidRPr="00871790" w:rsidRDefault="0003729E" w:rsidP="000854AE">
            <w:r w:rsidRPr="00871790">
              <w:t>Cranial fragment. Lomas, Peru. Location is listed as Ica (?), but crania included in Arequipa in all analyses</w:t>
            </w:r>
          </w:p>
        </w:tc>
      </w:tr>
      <w:tr w:rsidR="0003729E" w:rsidRPr="00871790" w14:paraId="590E2E56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788AE153" w14:textId="77777777" w:rsidR="0003729E" w:rsidRPr="00871790" w:rsidRDefault="0003729E" w:rsidP="000854AE">
            <w:r w:rsidRPr="00871790">
              <w:lastRenderedPageBreak/>
              <w:t>P293706-0</w:t>
            </w:r>
          </w:p>
        </w:tc>
        <w:tc>
          <w:tcPr>
            <w:tcW w:w="1318" w:type="dxa"/>
            <w:noWrap/>
            <w:hideMark/>
          </w:tcPr>
          <w:p w14:paraId="02F33779" w14:textId="77777777" w:rsidR="0003729E" w:rsidRPr="00871790" w:rsidRDefault="0003729E" w:rsidP="000854AE">
            <w:r w:rsidRPr="00871790">
              <w:t xml:space="preserve">Arequipa </w:t>
            </w:r>
            <w:proofErr w:type="spellStart"/>
            <w:r w:rsidRPr="00871790">
              <w:t>Chavina</w:t>
            </w:r>
            <w:proofErr w:type="spellEnd"/>
          </w:p>
        </w:tc>
        <w:tc>
          <w:tcPr>
            <w:tcW w:w="744" w:type="dxa"/>
            <w:noWrap/>
            <w:hideMark/>
          </w:tcPr>
          <w:p w14:paraId="47A3DC6C" w14:textId="77777777" w:rsidR="0003729E" w:rsidRPr="00871790" w:rsidRDefault="0003729E" w:rsidP="000854AE">
            <w:r w:rsidRPr="00871790">
              <w:t>A</w:t>
            </w:r>
            <w:r>
              <w:t>dult</w:t>
            </w:r>
          </w:p>
        </w:tc>
        <w:tc>
          <w:tcPr>
            <w:tcW w:w="522" w:type="dxa"/>
            <w:noWrap/>
            <w:hideMark/>
          </w:tcPr>
          <w:p w14:paraId="744BEF4E" w14:textId="77777777" w:rsidR="0003729E" w:rsidRPr="00871790" w:rsidRDefault="0003729E" w:rsidP="000854AE">
            <w:r w:rsidRPr="00871790">
              <w:t>M</w:t>
            </w:r>
          </w:p>
        </w:tc>
        <w:tc>
          <w:tcPr>
            <w:tcW w:w="989" w:type="dxa"/>
            <w:noWrap/>
            <w:hideMark/>
          </w:tcPr>
          <w:p w14:paraId="20286C8A" w14:textId="77777777" w:rsidR="0003729E" w:rsidRPr="00871790" w:rsidRDefault="0003729E" w:rsidP="000854AE">
            <w:r>
              <w:t>Present</w:t>
            </w:r>
          </w:p>
        </w:tc>
        <w:tc>
          <w:tcPr>
            <w:tcW w:w="1776" w:type="dxa"/>
            <w:noWrap/>
            <w:hideMark/>
          </w:tcPr>
          <w:p w14:paraId="49D89E82" w14:textId="77777777" w:rsidR="0003729E" w:rsidRPr="00871790" w:rsidRDefault="0003729E" w:rsidP="000854AE">
            <w:r>
              <w:t>Posterior</w:t>
            </w:r>
          </w:p>
        </w:tc>
        <w:tc>
          <w:tcPr>
            <w:tcW w:w="563" w:type="dxa"/>
            <w:noWrap/>
          </w:tcPr>
          <w:p w14:paraId="1645B9CB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0BF56F0D" w14:textId="77777777" w:rsidR="0003729E" w:rsidRPr="00871790" w:rsidRDefault="0003729E" w:rsidP="000854AE">
            <w:r>
              <w:t>Complete</w:t>
            </w:r>
          </w:p>
        </w:tc>
        <w:tc>
          <w:tcPr>
            <w:tcW w:w="1459" w:type="dxa"/>
            <w:noWrap/>
            <w:hideMark/>
          </w:tcPr>
          <w:p w14:paraId="61B1F214" w14:textId="77777777" w:rsidR="0003729E" w:rsidRPr="00871790" w:rsidRDefault="0003729E" w:rsidP="000854AE">
            <w:r>
              <w:t>Bilateral</w:t>
            </w:r>
          </w:p>
        </w:tc>
        <w:tc>
          <w:tcPr>
            <w:tcW w:w="1229" w:type="dxa"/>
            <w:noWrap/>
            <w:hideMark/>
          </w:tcPr>
          <w:p w14:paraId="02A0D77D" w14:textId="77777777" w:rsidR="0003729E" w:rsidRPr="00871790" w:rsidRDefault="0003729E" w:rsidP="000854AE">
            <w:r w:rsidRPr="00871790">
              <w:t>0</w:t>
            </w:r>
          </w:p>
        </w:tc>
        <w:tc>
          <w:tcPr>
            <w:tcW w:w="2358" w:type="dxa"/>
            <w:noWrap/>
            <w:hideMark/>
          </w:tcPr>
          <w:p w14:paraId="6F77914D" w14:textId="77777777" w:rsidR="0003729E" w:rsidRPr="00871790" w:rsidRDefault="0003729E" w:rsidP="000854AE"/>
        </w:tc>
      </w:tr>
      <w:tr w:rsidR="0003729E" w:rsidRPr="00871790" w14:paraId="27AA7EDD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10147149" w14:textId="77777777" w:rsidR="0003729E" w:rsidRPr="00871790" w:rsidRDefault="0003729E" w:rsidP="000854AE">
            <w:r w:rsidRPr="00871790">
              <w:t>P293244-0</w:t>
            </w:r>
          </w:p>
        </w:tc>
        <w:tc>
          <w:tcPr>
            <w:tcW w:w="1318" w:type="dxa"/>
            <w:noWrap/>
            <w:hideMark/>
          </w:tcPr>
          <w:p w14:paraId="7B4AC167" w14:textId="77777777" w:rsidR="0003729E" w:rsidRPr="00871790" w:rsidRDefault="0003729E" w:rsidP="000854AE">
            <w:r w:rsidRPr="00871790">
              <w:t>Ica: Nazca Region</w:t>
            </w:r>
          </w:p>
        </w:tc>
        <w:tc>
          <w:tcPr>
            <w:tcW w:w="744" w:type="dxa"/>
            <w:noWrap/>
            <w:hideMark/>
          </w:tcPr>
          <w:p w14:paraId="7DEA7BFC" w14:textId="77777777" w:rsidR="0003729E" w:rsidRPr="00871790" w:rsidRDefault="0003729E" w:rsidP="000854AE">
            <w:r w:rsidRPr="00871790">
              <w:t>A</w:t>
            </w:r>
            <w:r>
              <w:t>dult</w:t>
            </w:r>
          </w:p>
        </w:tc>
        <w:tc>
          <w:tcPr>
            <w:tcW w:w="522" w:type="dxa"/>
            <w:noWrap/>
            <w:hideMark/>
          </w:tcPr>
          <w:p w14:paraId="27A35E38" w14:textId="77777777" w:rsidR="0003729E" w:rsidRPr="00871790" w:rsidRDefault="0003729E" w:rsidP="000854AE">
            <w:r w:rsidRPr="00871790">
              <w:t>M</w:t>
            </w:r>
          </w:p>
        </w:tc>
        <w:tc>
          <w:tcPr>
            <w:tcW w:w="989" w:type="dxa"/>
            <w:noWrap/>
            <w:hideMark/>
          </w:tcPr>
          <w:p w14:paraId="416264EF" w14:textId="77777777" w:rsidR="0003729E" w:rsidRPr="00871790" w:rsidRDefault="0003729E" w:rsidP="000854AE">
            <w:r>
              <w:t>Present</w:t>
            </w:r>
          </w:p>
        </w:tc>
        <w:tc>
          <w:tcPr>
            <w:tcW w:w="1776" w:type="dxa"/>
            <w:noWrap/>
            <w:hideMark/>
          </w:tcPr>
          <w:p w14:paraId="76C6EF73" w14:textId="77777777" w:rsidR="0003729E" w:rsidRPr="00871790" w:rsidRDefault="0003729E" w:rsidP="000854AE">
            <w:r>
              <w:t xml:space="preserve">Posterior </w:t>
            </w:r>
          </w:p>
        </w:tc>
        <w:tc>
          <w:tcPr>
            <w:tcW w:w="563" w:type="dxa"/>
            <w:noWrap/>
          </w:tcPr>
          <w:p w14:paraId="48DD0BAF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63160A9E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5FA24BA1" w14:textId="77777777" w:rsidR="0003729E" w:rsidRPr="00871790" w:rsidRDefault="0003729E" w:rsidP="000854AE">
            <w:r>
              <w:t>Absent</w:t>
            </w:r>
          </w:p>
        </w:tc>
        <w:tc>
          <w:tcPr>
            <w:tcW w:w="1229" w:type="dxa"/>
            <w:noWrap/>
            <w:hideMark/>
          </w:tcPr>
          <w:p w14:paraId="703C3F78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2358" w:type="dxa"/>
            <w:noWrap/>
            <w:hideMark/>
          </w:tcPr>
          <w:p w14:paraId="525BD295" w14:textId="77777777" w:rsidR="0003729E" w:rsidRPr="00871790" w:rsidRDefault="0003729E" w:rsidP="000854AE">
            <w:r w:rsidRPr="00871790">
              <w:t>Posterior arch of atlas partially fragmented</w:t>
            </w:r>
          </w:p>
        </w:tc>
      </w:tr>
      <w:tr w:rsidR="0003729E" w:rsidRPr="00871790" w14:paraId="6FE6785C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52D1AADE" w14:textId="77777777" w:rsidR="0003729E" w:rsidRPr="00871790" w:rsidRDefault="0003729E" w:rsidP="000854AE">
            <w:pPr>
              <w:rPr>
                <w:b/>
                <w:bCs/>
                <w:i/>
                <w:iCs/>
              </w:rPr>
            </w:pPr>
            <w:r w:rsidRPr="00871790">
              <w:rPr>
                <w:b/>
                <w:bCs/>
                <w:i/>
                <w:iCs/>
              </w:rPr>
              <w:t>P293255-0*</w:t>
            </w:r>
          </w:p>
        </w:tc>
        <w:tc>
          <w:tcPr>
            <w:tcW w:w="1318" w:type="dxa"/>
            <w:noWrap/>
            <w:hideMark/>
          </w:tcPr>
          <w:p w14:paraId="5094E488" w14:textId="77777777" w:rsidR="0003729E" w:rsidRPr="00871790" w:rsidRDefault="0003729E" w:rsidP="000854AE">
            <w:r w:rsidRPr="00871790">
              <w:t>Ica: Nazca Region</w:t>
            </w:r>
          </w:p>
        </w:tc>
        <w:tc>
          <w:tcPr>
            <w:tcW w:w="744" w:type="dxa"/>
            <w:noWrap/>
            <w:hideMark/>
          </w:tcPr>
          <w:p w14:paraId="7B102618" w14:textId="77777777" w:rsidR="0003729E" w:rsidRPr="00871790" w:rsidRDefault="0003729E" w:rsidP="000854AE">
            <w:r w:rsidRPr="00871790">
              <w:t>A</w:t>
            </w:r>
            <w:r>
              <w:t>dult</w:t>
            </w:r>
          </w:p>
        </w:tc>
        <w:tc>
          <w:tcPr>
            <w:tcW w:w="522" w:type="dxa"/>
            <w:noWrap/>
            <w:hideMark/>
          </w:tcPr>
          <w:p w14:paraId="35926E1D" w14:textId="77777777" w:rsidR="0003729E" w:rsidRPr="00871790" w:rsidRDefault="0003729E" w:rsidP="000854AE">
            <w:r w:rsidRPr="00871790">
              <w:t>UK</w:t>
            </w:r>
          </w:p>
        </w:tc>
        <w:tc>
          <w:tcPr>
            <w:tcW w:w="989" w:type="dxa"/>
            <w:noWrap/>
            <w:hideMark/>
          </w:tcPr>
          <w:p w14:paraId="4D973111" w14:textId="77777777" w:rsidR="0003729E" w:rsidRPr="00871790" w:rsidRDefault="0003729E" w:rsidP="000854AE">
            <w:r>
              <w:t>Present</w:t>
            </w:r>
          </w:p>
        </w:tc>
        <w:tc>
          <w:tcPr>
            <w:tcW w:w="1776" w:type="dxa"/>
            <w:noWrap/>
            <w:hideMark/>
          </w:tcPr>
          <w:p w14:paraId="3C422D8C" w14:textId="77777777" w:rsidR="0003729E" w:rsidRPr="00871790" w:rsidRDefault="0003729E" w:rsidP="000854AE">
            <w:r>
              <w:t>Undefined</w:t>
            </w:r>
          </w:p>
        </w:tc>
        <w:tc>
          <w:tcPr>
            <w:tcW w:w="563" w:type="dxa"/>
            <w:noWrap/>
          </w:tcPr>
          <w:p w14:paraId="51DA1B91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37605CFF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06DC7BE1" w14:textId="77777777" w:rsidR="0003729E" w:rsidRPr="00871790" w:rsidRDefault="0003729E" w:rsidP="000854AE">
            <w:r>
              <w:t>Absent</w:t>
            </w:r>
          </w:p>
        </w:tc>
        <w:tc>
          <w:tcPr>
            <w:tcW w:w="1229" w:type="dxa"/>
            <w:noWrap/>
            <w:hideMark/>
          </w:tcPr>
          <w:p w14:paraId="53892707" w14:textId="77777777" w:rsidR="0003729E" w:rsidRPr="00871790" w:rsidRDefault="0003729E" w:rsidP="000854AE">
            <w:r w:rsidRPr="00871790">
              <w:t>0</w:t>
            </w:r>
          </w:p>
        </w:tc>
        <w:tc>
          <w:tcPr>
            <w:tcW w:w="2358" w:type="dxa"/>
            <w:noWrap/>
            <w:hideMark/>
          </w:tcPr>
          <w:p w14:paraId="4FAB0B89" w14:textId="77777777" w:rsidR="0003729E" w:rsidRPr="00871790" w:rsidRDefault="0003729E" w:rsidP="000854AE">
            <w:r w:rsidRPr="00871790">
              <w:t>Cranial fragment</w:t>
            </w:r>
          </w:p>
        </w:tc>
      </w:tr>
      <w:tr w:rsidR="0003729E" w:rsidRPr="00871790" w14:paraId="26843652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77A44958" w14:textId="77777777" w:rsidR="0003729E" w:rsidRPr="00871790" w:rsidRDefault="0003729E" w:rsidP="000854AE">
            <w:pPr>
              <w:rPr>
                <w:b/>
                <w:bCs/>
                <w:i/>
                <w:iCs/>
              </w:rPr>
            </w:pPr>
            <w:r w:rsidRPr="00871790">
              <w:rPr>
                <w:b/>
                <w:bCs/>
                <w:i/>
                <w:iCs/>
              </w:rPr>
              <w:t>P293260-0*</w:t>
            </w:r>
          </w:p>
        </w:tc>
        <w:tc>
          <w:tcPr>
            <w:tcW w:w="1318" w:type="dxa"/>
            <w:noWrap/>
            <w:hideMark/>
          </w:tcPr>
          <w:p w14:paraId="749EB2C5" w14:textId="77777777" w:rsidR="0003729E" w:rsidRPr="00871790" w:rsidRDefault="0003729E" w:rsidP="000854AE">
            <w:r w:rsidRPr="00871790">
              <w:t>Ica: Nazca Region</w:t>
            </w:r>
          </w:p>
        </w:tc>
        <w:tc>
          <w:tcPr>
            <w:tcW w:w="744" w:type="dxa"/>
            <w:noWrap/>
            <w:hideMark/>
          </w:tcPr>
          <w:p w14:paraId="073D2EE0" w14:textId="77777777" w:rsidR="0003729E" w:rsidRPr="00871790" w:rsidRDefault="0003729E" w:rsidP="000854AE">
            <w:r w:rsidRPr="00871790">
              <w:t>A</w:t>
            </w:r>
            <w:r>
              <w:t>dult</w:t>
            </w:r>
          </w:p>
        </w:tc>
        <w:tc>
          <w:tcPr>
            <w:tcW w:w="522" w:type="dxa"/>
            <w:noWrap/>
            <w:hideMark/>
          </w:tcPr>
          <w:p w14:paraId="513BEBDD" w14:textId="77777777" w:rsidR="0003729E" w:rsidRPr="00871790" w:rsidRDefault="0003729E" w:rsidP="000854AE">
            <w:r w:rsidRPr="00871790">
              <w:t>M</w:t>
            </w:r>
          </w:p>
        </w:tc>
        <w:tc>
          <w:tcPr>
            <w:tcW w:w="989" w:type="dxa"/>
            <w:noWrap/>
            <w:hideMark/>
          </w:tcPr>
          <w:p w14:paraId="02D468BD" w14:textId="77777777" w:rsidR="0003729E" w:rsidRPr="00871790" w:rsidRDefault="0003729E" w:rsidP="000854AE">
            <w:r>
              <w:t>Present</w:t>
            </w:r>
          </w:p>
        </w:tc>
        <w:tc>
          <w:tcPr>
            <w:tcW w:w="1776" w:type="dxa"/>
            <w:noWrap/>
            <w:hideMark/>
          </w:tcPr>
          <w:p w14:paraId="29C2B9E8" w14:textId="77777777" w:rsidR="0003729E" w:rsidRPr="00871790" w:rsidRDefault="0003729E" w:rsidP="000854AE">
            <w:r>
              <w:t>Posterior</w:t>
            </w:r>
          </w:p>
        </w:tc>
        <w:tc>
          <w:tcPr>
            <w:tcW w:w="563" w:type="dxa"/>
            <w:noWrap/>
          </w:tcPr>
          <w:p w14:paraId="2E62C94F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1ED1A5E1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6BD57BD5" w14:textId="77777777" w:rsidR="0003729E" w:rsidRPr="00871790" w:rsidRDefault="0003729E" w:rsidP="000854AE">
            <w:r>
              <w:t>Absent</w:t>
            </w:r>
          </w:p>
        </w:tc>
        <w:tc>
          <w:tcPr>
            <w:tcW w:w="1229" w:type="dxa"/>
            <w:noWrap/>
            <w:hideMark/>
          </w:tcPr>
          <w:p w14:paraId="77FC8513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2358" w:type="dxa"/>
            <w:noWrap/>
            <w:hideMark/>
          </w:tcPr>
          <w:p w14:paraId="2D8A1CEB" w14:textId="77777777" w:rsidR="0003729E" w:rsidRPr="00871790" w:rsidRDefault="0003729E" w:rsidP="000854AE">
            <w:r w:rsidRPr="00871790">
              <w:t>Cranial fragment. Posterior arch of atlas partially fragmented</w:t>
            </w:r>
          </w:p>
        </w:tc>
      </w:tr>
      <w:tr w:rsidR="0003729E" w:rsidRPr="00871790" w14:paraId="31A74DFB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39249E30" w14:textId="77777777" w:rsidR="0003729E" w:rsidRPr="00871790" w:rsidRDefault="0003729E" w:rsidP="000854AE">
            <w:r w:rsidRPr="00871790">
              <w:t>P379278-0</w:t>
            </w:r>
          </w:p>
        </w:tc>
        <w:tc>
          <w:tcPr>
            <w:tcW w:w="1318" w:type="dxa"/>
            <w:noWrap/>
            <w:hideMark/>
          </w:tcPr>
          <w:p w14:paraId="4CD56C55" w14:textId="77777777" w:rsidR="0003729E" w:rsidRPr="00871790" w:rsidRDefault="0003729E" w:rsidP="000854AE">
            <w:r w:rsidRPr="00871790">
              <w:t xml:space="preserve">Lima, </w:t>
            </w:r>
            <w:proofErr w:type="spellStart"/>
            <w:r w:rsidRPr="00871790">
              <w:t>Pasamayo</w:t>
            </w:r>
            <w:proofErr w:type="spellEnd"/>
            <w:r w:rsidRPr="00871790">
              <w:t xml:space="preserve"> Site</w:t>
            </w:r>
          </w:p>
        </w:tc>
        <w:tc>
          <w:tcPr>
            <w:tcW w:w="744" w:type="dxa"/>
            <w:noWrap/>
            <w:hideMark/>
          </w:tcPr>
          <w:p w14:paraId="32A9CB00" w14:textId="77777777" w:rsidR="0003729E" w:rsidRPr="00871790" w:rsidRDefault="0003729E" w:rsidP="000854AE">
            <w:r w:rsidRPr="00871790">
              <w:t>A</w:t>
            </w:r>
            <w:r>
              <w:t>dult</w:t>
            </w:r>
          </w:p>
        </w:tc>
        <w:tc>
          <w:tcPr>
            <w:tcW w:w="522" w:type="dxa"/>
            <w:noWrap/>
            <w:hideMark/>
          </w:tcPr>
          <w:p w14:paraId="36DD9BD6" w14:textId="77777777" w:rsidR="0003729E" w:rsidRPr="00871790" w:rsidRDefault="0003729E" w:rsidP="000854AE">
            <w:r w:rsidRPr="00871790">
              <w:t>M</w:t>
            </w:r>
          </w:p>
        </w:tc>
        <w:tc>
          <w:tcPr>
            <w:tcW w:w="989" w:type="dxa"/>
            <w:noWrap/>
            <w:hideMark/>
          </w:tcPr>
          <w:p w14:paraId="6EB03C9A" w14:textId="77777777" w:rsidR="0003729E" w:rsidRPr="00871790" w:rsidRDefault="0003729E" w:rsidP="000854AE">
            <w:r>
              <w:t>Present</w:t>
            </w:r>
          </w:p>
        </w:tc>
        <w:tc>
          <w:tcPr>
            <w:tcW w:w="1776" w:type="dxa"/>
            <w:noWrap/>
            <w:hideMark/>
          </w:tcPr>
          <w:p w14:paraId="7A11D44E" w14:textId="77777777" w:rsidR="0003729E" w:rsidRPr="00871790" w:rsidRDefault="0003729E" w:rsidP="000854AE">
            <w:r>
              <w:t>Posterior</w:t>
            </w:r>
          </w:p>
        </w:tc>
        <w:tc>
          <w:tcPr>
            <w:tcW w:w="563" w:type="dxa"/>
            <w:noWrap/>
          </w:tcPr>
          <w:p w14:paraId="190AB7FD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4B411DEE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1C261612" w14:textId="77777777" w:rsidR="0003729E" w:rsidRPr="00871790" w:rsidRDefault="0003729E" w:rsidP="000854AE">
            <w:r>
              <w:t>Bilateral</w:t>
            </w:r>
          </w:p>
        </w:tc>
        <w:tc>
          <w:tcPr>
            <w:tcW w:w="1229" w:type="dxa"/>
            <w:noWrap/>
            <w:hideMark/>
          </w:tcPr>
          <w:p w14:paraId="7C296583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2358" w:type="dxa"/>
            <w:noWrap/>
            <w:hideMark/>
          </w:tcPr>
          <w:p w14:paraId="5B283C8A" w14:textId="77777777" w:rsidR="0003729E" w:rsidRPr="00871790" w:rsidRDefault="0003729E" w:rsidP="000854AE">
            <w:r w:rsidRPr="00871790">
              <w:t>Posterior arch of atlas partially fragmented</w:t>
            </w:r>
          </w:p>
        </w:tc>
      </w:tr>
      <w:tr w:rsidR="0003729E" w:rsidRPr="00871790" w14:paraId="1D049CE4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7A675379" w14:textId="77777777" w:rsidR="0003729E" w:rsidRPr="00871790" w:rsidRDefault="0003729E" w:rsidP="000854AE">
            <w:pPr>
              <w:rPr>
                <w:b/>
                <w:bCs/>
                <w:i/>
                <w:iCs/>
              </w:rPr>
            </w:pPr>
            <w:r w:rsidRPr="00871790">
              <w:rPr>
                <w:b/>
                <w:bCs/>
                <w:i/>
                <w:iCs/>
              </w:rPr>
              <w:t>P293965-0*</w:t>
            </w:r>
          </w:p>
        </w:tc>
        <w:tc>
          <w:tcPr>
            <w:tcW w:w="1318" w:type="dxa"/>
            <w:noWrap/>
            <w:hideMark/>
          </w:tcPr>
          <w:p w14:paraId="68FA391F" w14:textId="77777777" w:rsidR="0003729E" w:rsidRPr="00871790" w:rsidRDefault="0003729E" w:rsidP="000854AE">
            <w:r w:rsidRPr="00871790">
              <w:t>Ica (?)</w:t>
            </w:r>
          </w:p>
        </w:tc>
        <w:tc>
          <w:tcPr>
            <w:tcW w:w="744" w:type="dxa"/>
            <w:noWrap/>
            <w:hideMark/>
          </w:tcPr>
          <w:p w14:paraId="626E5751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522" w:type="dxa"/>
            <w:noWrap/>
            <w:hideMark/>
          </w:tcPr>
          <w:p w14:paraId="3E189E56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989" w:type="dxa"/>
            <w:noWrap/>
            <w:hideMark/>
          </w:tcPr>
          <w:p w14:paraId="517F0FE6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1776" w:type="dxa"/>
            <w:noWrap/>
            <w:hideMark/>
          </w:tcPr>
          <w:p w14:paraId="1291CF69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563" w:type="dxa"/>
            <w:noWrap/>
          </w:tcPr>
          <w:p w14:paraId="7ECEB559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5B101F1A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1459" w:type="dxa"/>
            <w:noWrap/>
            <w:hideMark/>
          </w:tcPr>
          <w:p w14:paraId="14860762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1229" w:type="dxa"/>
            <w:noWrap/>
            <w:hideMark/>
          </w:tcPr>
          <w:p w14:paraId="74D5F365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2358" w:type="dxa"/>
            <w:noWrap/>
            <w:hideMark/>
          </w:tcPr>
          <w:p w14:paraId="4EE75DC1" w14:textId="77777777" w:rsidR="0003729E" w:rsidRPr="00871790" w:rsidRDefault="0003729E" w:rsidP="000854AE">
            <w:r w:rsidRPr="00871790">
              <w:t>Basicranial fragment, posterior arch of atlas partially fragmented. Lomas, Peru. Location is listed as Ica (?), but crania included in Arequipa in all analyses</w:t>
            </w:r>
          </w:p>
        </w:tc>
      </w:tr>
      <w:tr w:rsidR="0003729E" w:rsidRPr="00871790" w14:paraId="5B700C95" w14:textId="77777777" w:rsidTr="00EC5F42">
        <w:trPr>
          <w:trHeight w:val="290"/>
        </w:trPr>
        <w:tc>
          <w:tcPr>
            <w:tcW w:w="1311" w:type="dxa"/>
            <w:noWrap/>
            <w:hideMark/>
          </w:tcPr>
          <w:p w14:paraId="5503A042" w14:textId="77777777" w:rsidR="0003729E" w:rsidRPr="00871790" w:rsidRDefault="0003729E" w:rsidP="000854AE">
            <w:pPr>
              <w:rPr>
                <w:b/>
                <w:bCs/>
                <w:i/>
                <w:iCs/>
              </w:rPr>
            </w:pPr>
            <w:r w:rsidRPr="00871790">
              <w:rPr>
                <w:b/>
                <w:bCs/>
                <w:i/>
                <w:iCs/>
              </w:rPr>
              <w:t>P293305-0*</w:t>
            </w:r>
          </w:p>
        </w:tc>
        <w:tc>
          <w:tcPr>
            <w:tcW w:w="1318" w:type="dxa"/>
            <w:noWrap/>
            <w:hideMark/>
          </w:tcPr>
          <w:p w14:paraId="0727DE1E" w14:textId="77777777" w:rsidR="0003729E" w:rsidRPr="00871790" w:rsidRDefault="0003729E" w:rsidP="000854AE">
            <w:r w:rsidRPr="00871790">
              <w:t>Ica</w:t>
            </w:r>
          </w:p>
        </w:tc>
        <w:tc>
          <w:tcPr>
            <w:tcW w:w="744" w:type="dxa"/>
            <w:noWrap/>
            <w:hideMark/>
          </w:tcPr>
          <w:p w14:paraId="1F80EC15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522" w:type="dxa"/>
            <w:noWrap/>
            <w:hideMark/>
          </w:tcPr>
          <w:p w14:paraId="2FEDAA89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989" w:type="dxa"/>
            <w:noWrap/>
            <w:hideMark/>
          </w:tcPr>
          <w:p w14:paraId="4BB4197E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1776" w:type="dxa"/>
            <w:noWrap/>
            <w:hideMark/>
          </w:tcPr>
          <w:p w14:paraId="5742DACD" w14:textId="77777777" w:rsidR="0003729E" w:rsidRPr="00871790" w:rsidRDefault="0003729E" w:rsidP="000854AE">
            <w:r w:rsidRPr="00871790">
              <w:t>X</w:t>
            </w:r>
          </w:p>
        </w:tc>
        <w:tc>
          <w:tcPr>
            <w:tcW w:w="563" w:type="dxa"/>
            <w:noWrap/>
          </w:tcPr>
          <w:p w14:paraId="3AD0D71F" w14:textId="77777777" w:rsidR="0003729E" w:rsidRPr="00871790" w:rsidRDefault="0003729E" w:rsidP="000854AE"/>
        </w:tc>
        <w:tc>
          <w:tcPr>
            <w:tcW w:w="1496" w:type="dxa"/>
            <w:noWrap/>
            <w:hideMark/>
          </w:tcPr>
          <w:p w14:paraId="78D98245" w14:textId="77777777" w:rsidR="0003729E" w:rsidRPr="00871790" w:rsidRDefault="0003729E" w:rsidP="000854AE">
            <w:r>
              <w:t>Partial</w:t>
            </w:r>
          </w:p>
        </w:tc>
        <w:tc>
          <w:tcPr>
            <w:tcW w:w="1459" w:type="dxa"/>
            <w:noWrap/>
            <w:hideMark/>
          </w:tcPr>
          <w:p w14:paraId="4B67923E" w14:textId="77777777" w:rsidR="0003729E" w:rsidRPr="00871790" w:rsidRDefault="0003729E" w:rsidP="000854AE">
            <w:r>
              <w:t>Unilateral</w:t>
            </w:r>
          </w:p>
        </w:tc>
        <w:tc>
          <w:tcPr>
            <w:tcW w:w="1229" w:type="dxa"/>
            <w:noWrap/>
            <w:hideMark/>
          </w:tcPr>
          <w:p w14:paraId="5F62340E" w14:textId="77777777" w:rsidR="0003729E" w:rsidRPr="00871790" w:rsidRDefault="0003729E" w:rsidP="000854AE">
            <w:r w:rsidRPr="00871790">
              <w:t>0</w:t>
            </w:r>
          </w:p>
        </w:tc>
        <w:tc>
          <w:tcPr>
            <w:tcW w:w="2358" w:type="dxa"/>
            <w:noWrap/>
            <w:hideMark/>
          </w:tcPr>
          <w:p w14:paraId="5573EDA1" w14:textId="77777777" w:rsidR="0003729E" w:rsidRPr="00871790" w:rsidRDefault="0003729E" w:rsidP="000854AE">
            <w:r w:rsidRPr="00871790">
              <w:t>Basicranial fragment</w:t>
            </w:r>
          </w:p>
        </w:tc>
      </w:tr>
    </w:tbl>
    <w:p w14:paraId="00932E05" w14:textId="2B6E11C0" w:rsidR="00310E6B" w:rsidRDefault="00310E6B" w:rsidP="00FD3188">
      <w:pPr>
        <w:spacing w:after="0" w:line="240" w:lineRule="auto"/>
      </w:pPr>
    </w:p>
    <w:p w14:paraId="38ABCB64" w14:textId="2039A113" w:rsidR="0003729E" w:rsidRDefault="0003729E" w:rsidP="00FD3188">
      <w:pPr>
        <w:spacing w:after="0" w:line="240" w:lineRule="auto"/>
      </w:pPr>
      <w:r w:rsidRPr="0003729E">
        <w:t xml:space="preserve">All crania from Peru: Ica (?) come from the port of Lomas, which </w:t>
      </w:r>
      <w:proofErr w:type="gramStart"/>
      <w:r w:rsidRPr="0003729E">
        <w:t>is located in</w:t>
      </w:r>
      <w:proofErr w:type="gramEnd"/>
      <w:r w:rsidRPr="0003729E">
        <w:t xml:space="preserve"> Arequipa and was erroneous</w:t>
      </w:r>
      <w:r>
        <w:t>ly</w:t>
      </w:r>
      <w:r w:rsidRPr="0003729E">
        <w:t xml:space="preserve"> attributed to Ica in NMNH records.</w:t>
      </w:r>
    </w:p>
    <w:sectPr w:rsidR="0003729E" w:rsidSect="00871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90"/>
    <w:rsid w:val="0003729E"/>
    <w:rsid w:val="000C6A7F"/>
    <w:rsid w:val="00107B42"/>
    <w:rsid w:val="00310E6B"/>
    <w:rsid w:val="00381890"/>
    <w:rsid w:val="00871790"/>
    <w:rsid w:val="009F3E11"/>
    <w:rsid w:val="00BD4506"/>
    <w:rsid w:val="00EC5F42"/>
    <w:rsid w:val="00FD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DE345"/>
  <w15:chartTrackingRefBased/>
  <w15:docId w15:val="{DC3269B5-0A7C-4A46-ACFF-56A00C27A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E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2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2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8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ott</dc:creator>
  <cp:keywords/>
  <dc:description/>
  <cp:lastModifiedBy>Vijayakumar A478</cp:lastModifiedBy>
  <cp:revision>8</cp:revision>
  <dcterms:created xsi:type="dcterms:W3CDTF">2020-08-18T17:40:00Z</dcterms:created>
  <dcterms:modified xsi:type="dcterms:W3CDTF">2020-09-16T14:34:00Z</dcterms:modified>
</cp:coreProperties>
</file>